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91EF1" w14:textId="00EBA32B" w:rsidR="007C55CA" w:rsidRPr="007C55CA" w:rsidRDefault="007C55CA" w:rsidP="007C55CA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31"/>
      <w:r w:rsidRPr="007C55CA">
        <w:rPr>
          <w:rFonts w:ascii="Times New Roman" w:hAnsi="Times New Roman" w:cs="Times New Roman"/>
          <w:b/>
          <w:bCs/>
          <w:szCs w:val="21"/>
        </w:rPr>
        <w:t>Supplementary Material 2</w:t>
      </w:r>
    </w:p>
    <w:p w14:paraId="2611FB07" w14:textId="13D20A12" w:rsidR="00B35C38" w:rsidRDefault="00B35C38" w:rsidP="00B35C38">
      <w:pPr>
        <w:rPr>
          <w:rFonts w:ascii="Times New Roman" w:hAnsi="Times New Roman" w:cs="Times New Roman"/>
          <w:szCs w:val="21"/>
        </w:rPr>
      </w:pPr>
      <w:r w:rsidRPr="00FE64B1">
        <w:rPr>
          <w:rFonts w:ascii="Times New Roman" w:hAnsi="Times New Roman" w:cs="Times New Roman"/>
          <w:szCs w:val="21"/>
        </w:rPr>
        <w:t xml:space="preserve">Acupoints used in the </w:t>
      </w:r>
      <w:r>
        <w:rPr>
          <w:rFonts w:ascii="Times New Roman" w:hAnsi="Times New Roman" w:cs="Times New Roman"/>
          <w:szCs w:val="21"/>
        </w:rPr>
        <w:t>ATAS</w:t>
      </w:r>
      <w:r w:rsidRPr="00FE64B1">
        <w:rPr>
          <w:rFonts w:ascii="Times New Roman" w:hAnsi="Times New Roman" w:cs="Times New Roman"/>
          <w:szCs w:val="21"/>
        </w:rPr>
        <w:t xml:space="preserve"> group</w:t>
      </w:r>
    </w:p>
    <w:tbl>
      <w:tblPr>
        <w:tblStyle w:val="a7"/>
        <w:tblpPr w:leftFromText="180" w:rightFromText="180" w:vertAnchor="page" w:horzAnchor="margin" w:tblpY="2273"/>
        <w:tblW w:w="0" w:type="auto"/>
        <w:tblBorders>
          <w:top w:val="single" w:sz="8" w:space="0" w:color="0066B0"/>
          <w:left w:val="none" w:sz="0" w:space="0" w:color="auto"/>
          <w:bottom w:val="single" w:sz="8" w:space="0" w:color="0066B0"/>
          <w:right w:val="none" w:sz="0" w:space="0" w:color="auto"/>
          <w:insideH w:val="single" w:sz="8" w:space="0" w:color="0066B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379"/>
      </w:tblGrid>
      <w:tr w:rsidR="007C55CA" w:rsidRPr="007E78E8" w14:paraId="1E469CB9" w14:textId="77777777" w:rsidTr="007C55CA">
        <w:tc>
          <w:tcPr>
            <w:tcW w:w="1951" w:type="dxa"/>
            <w:tcBorders>
              <w:bottom w:val="single" w:sz="8" w:space="0" w:color="0066B0"/>
            </w:tcBorders>
          </w:tcPr>
          <w:p w14:paraId="4E0153B8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OLE_LINK27"/>
            <w:bookmarkEnd w:id="0"/>
            <w:r w:rsidRPr="00FE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upoint</w:t>
            </w:r>
          </w:p>
        </w:tc>
        <w:tc>
          <w:tcPr>
            <w:tcW w:w="6379" w:type="dxa"/>
            <w:tcBorders>
              <w:bottom w:val="single" w:sz="8" w:space="0" w:color="0066B0"/>
            </w:tcBorders>
          </w:tcPr>
          <w:p w14:paraId="23F58D9E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</w:tr>
      <w:tr w:rsidR="007C55CA" w:rsidRPr="007E78E8" w14:paraId="66B924AE" w14:textId="77777777" w:rsidTr="007C55CA"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15F73323" w14:textId="77777777" w:rsidR="007C55CA" w:rsidRPr="007E78E8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11</w:t>
            </w:r>
            <w:r w:rsidRPr="00C50E8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0E8B">
              <w:rPr>
                <w:rStyle w:val="a8"/>
                <w:rFonts w:asciiTheme="majorHAnsi" w:hAnsiTheme="majorHAnsi"/>
                <w:color w:val="212121"/>
                <w:sz w:val="18"/>
                <w:szCs w:val="18"/>
                <w:shd w:val="clear" w:color="auto" w:fill="FFFCF0"/>
              </w:rPr>
              <w:t>Tianzong</w:t>
            </w:r>
            <w:r w:rsidRPr="00C50E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bottom w:val="nil"/>
            </w:tcBorders>
            <w:shd w:val="clear" w:color="auto" w:fill="auto"/>
          </w:tcPr>
          <w:p w14:paraId="47717598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the region of scapula, in the depression of the center of the subscapular fossa, level with the 4th thoracic vertebra. 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343294FE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67C10698" w14:textId="77777777" w:rsidR="007C55CA" w:rsidRPr="007E78E8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14(</w:t>
            </w:r>
            <w:r w:rsidRPr="0016278D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azhu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7326D7D2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the posterior midline, in the depression below the spinous process of the 7th cervical vertebra.</w:t>
            </w:r>
          </w:p>
        </w:tc>
      </w:tr>
      <w:tr w:rsidR="007C55CA" w:rsidRPr="007E78E8" w14:paraId="077B3B03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138A97F0" w14:textId="77777777" w:rsidR="007C55CA" w:rsidRPr="007E78E8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18(</w:t>
            </w:r>
            <w:r w:rsidRPr="001D1CD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ansh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46F3867D" w14:textId="77777777" w:rsidR="007C55CA" w:rsidRPr="001D1CD7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vel with the lower border of the spinous process of the 9th thoracic vertebra,1.5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eral to the posterior midline. 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02E86B5D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1D938E26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4(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ing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40C11A27" w14:textId="77777777" w:rsidR="007C55CA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the posterior midline, in the depression below the spinous process of the 2nd </w:t>
            </w:r>
          </w:p>
          <w:p w14:paraId="4B15158C" w14:textId="77777777" w:rsidR="007C55CA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bar vertebra.</w:t>
            </w:r>
          </w:p>
        </w:tc>
      </w:tr>
      <w:tr w:rsidR="007C55CA" w:rsidRPr="007E78E8" w14:paraId="20113B1F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96B778C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20(</w:t>
            </w:r>
            <w:r w:rsidRPr="001D1CD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ish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1AD60883" w14:textId="77777777" w:rsidR="007C55CA" w:rsidRPr="00CA2EEE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the back, level with the lower border of the spinous process of the 11th thoracic vertebra,1.5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eral to the posterior midline. 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397B8FA9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015CA36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1(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hangqi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6EFB4B10" w14:textId="77777777" w:rsidR="007C55CA" w:rsidRPr="00CA2EEE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 central point between the tip of the coccyx and the anus below the tip of the coccyx</w:t>
            </w:r>
          </w:p>
        </w:tc>
      </w:tr>
      <w:tr w:rsidR="007C55CA" w:rsidRPr="007E78E8" w14:paraId="71661EAB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4432122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8(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ouw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2E5AEDEB" w14:textId="77777777" w:rsidR="007C55CA" w:rsidRPr="00DF0E43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aight above the corner of the anterior hairline, 4.5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teral to the anterior midline of the forehead. 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34BFFF81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5B37F34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20(</w:t>
            </w:r>
            <w:r w:rsidRPr="00F65845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aihu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0223DC1D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rectly above the midpoint of the posterior hairline, or at the junction of the midline at the vertex with the line joining the two ear apexes.</w:t>
            </w:r>
          </w:p>
        </w:tc>
      </w:tr>
      <w:tr w:rsidR="007C55CA" w:rsidRPr="007E78E8" w14:paraId="336A383C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44B9CFD5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-HN5(</w:t>
            </w:r>
            <w:r w:rsidRPr="0082307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aiy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2766F24D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the depression about one finger-breadth posterior to the midpoint between the lateral end of the eyebrow and the outer canthus. 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10A10645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CFC1B7C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23(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hangx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3EB714AD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rectly above the midpoint of the anterior hairline.</w:t>
            </w:r>
          </w:p>
        </w:tc>
      </w:tr>
      <w:tr w:rsidR="007C55CA" w:rsidRPr="007E78E8" w14:paraId="46257513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C7A3B3E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4(</w:t>
            </w:r>
            <w:r w:rsidRPr="001D1CD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Heg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483F7983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the dorsum of the hand, between the 1</w:t>
            </w:r>
            <w:r w:rsidRPr="001D1CD7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2</w:t>
            </w:r>
            <w:r w:rsidRPr="001D1CD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tacarpal bones, approximately in the middle of the 2</w:t>
            </w:r>
            <w:r w:rsidRPr="001D1CD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tacarpal bone on the radial side. 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13E3CA53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609359E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29(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Yingt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4A5AAE76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dpoint between the medial ends of the two eyebrows.</w:t>
            </w:r>
          </w:p>
        </w:tc>
      </w:tr>
      <w:tr w:rsidR="007C55CA" w:rsidRPr="007E78E8" w14:paraId="5100EC90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4D58362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14(</w:t>
            </w:r>
            <w:r w:rsidRPr="0082307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Qi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2E1E070B" w14:textId="77777777" w:rsidR="007C55CA" w:rsidRPr="00823072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ectly below the nipple, at the 6th intercostal space, 4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teral to the anterior midline.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7D9D0FDC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B8039AA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17(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anzh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7130F111" w14:textId="77777777" w:rsidR="007C55CA" w:rsidRPr="00CA2EEE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the anterior midline, level with the 4th intercostal space, or at the midpoint between the nipples.</w:t>
            </w:r>
          </w:p>
        </w:tc>
      </w:tr>
      <w:tr w:rsidR="007C55CA" w:rsidRPr="007E78E8" w14:paraId="5A2C989D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D766057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25(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iansh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115A8EFF" w14:textId="77777777" w:rsidR="007C55CA" w:rsidRPr="00CA2EEE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teral to the umbilicus. 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0783D67A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BE79FEA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7(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Yinjia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7FEECEE3" w14:textId="77777777" w:rsidR="007C55CA" w:rsidRPr="00CA2EEE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the anterior midline, 1 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low the umbilicus.</w:t>
            </w:r>
          </w:p>
        </w:tc>
      </w:tr>
      <w:tr w:rsidR="007C55CA" w:rsidRPr="007E78E8" w14:paraId="731BF779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67C7AB1C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36(</w:t>
            </w:r>
            <w:r w:rsidRPr="00DF0E43">
              <w:rPr>
                <w:rFonts w:asciiTheme="majorHAnsi" w:hAnsiTheme="majorHAnsi" w:cstheme="minorHAnsi"/>
                <w:i/>
                <w:iCs/>
                <w:sz w:val="18"/>
                <w:szCs w:val="18"/>
              </w:rPr>
              <w:t>Zusan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71FC3220" w14:textId="77777777" w:rsidR="007C55CA" w:rsidRPr="00CA2EEE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low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u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T35), one finger width lateral to the anterior crest of the tibia.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</w:p>
        </w:tc>
      </w:tr>
      <w:tr w:rsidR="007C55CA" w:rsidRPr="007E78E8" w14:paraId="325AD6F7" w14:textId="77777777" w:rsidTr="007C55CA">
        <w:tc>
          <w:tcPr>
            <w:tcW w:w="1951" w:type="dxa"/>
            <w:tcBorders>
              <w:top w:val="nil"/>
            </w:tcBorders>
            <w:shd w:val="clear" w:color="auto" w:fill="auto"/>
          </w:tcPr>
          <w:p w14:paraId="12F1D4EC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4(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uany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14:paraId="62820DDE" w14:textId="77777777" w:rsidR="007C55CA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the anterior midline, 3 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low the umbilicus.</w:t>
            </w:r>
          </w:p>
        </w:tc>
      </w:tr>
      <w:bookmarkEnd w:id="1"/>
    </w:tbl>
    <w:p w14:paraId="787DD7D6" w14:textId="1846A333" w:rsidR="00FB53C5" w:rsidRDefault="00FB53C5"/>
    <w:p w14:paraId="68EF882F" w14:textId="484856CE" w:rsidR="00B35C38" w:rsidRDefault="00B35C38"/>
    <w:p w14:paraId="1A36ED9C" w14:textId="48464C2B" w:rsidR="00B35C38" w:rsidRDefault="00B35C38"/>
    <w:p w14:paraId="4BE4E6EF" w14:textId="277C4C72" w:rsidR="00B35C38" w:rsidRDefault="00B35C38"/>
    <w:p w14:paraId="668D8149" w14:textId="5DA5BF7C" w:rsidR="00B35C38" w:rsidRDefault="00B35C38"/>
    <w:p w14:paraId="3AAFDC74" w14:textId="07A910E8" w:rsidR="00B35C38" w:rsidRDefault="00B35C38"/>
    <w:p w14:paraId="7BFA41AF" w14:textId="4AB6D9A0" w:rsidR="00B35C38" w:rsidRDefault="00B35C38"/>
    <w:p w14:paraId="0FBB83F7" w14:textId="77777777" w:rsidR="00B35C38" w:rsidRDefault="00B35C38">
      <w:pPr>
        <w:rPr>
          <w:rFonts w:hint="eastAsia"/>
        </w:rPr>
      </w:pPr>
    </w:p>
    <w:p w14:paraId="06F1FDCA" w14:textId="29C0F494" w:rsidR="00B35C38" w:rsidRPr="00B35C38" w:rsidRDefault="00B35C38">
      <w:pPr>
        <w:rPr>
          <w:rFonts w:ascii="Times New Roman" w:hAnsi="Times New Roman" w:cs="Times New Roman"/>
          <w:szCs w:val="21"/>
        </w:rPr>
      </w:pPr>
      <w:r w:rsidRPr="00FE64B1">
        <w:rPr>
          <w:rFonts w:ascii="Times New Roman" w:hAnsi="Times New Roman" w:cs="Times New Roman"/>
          <w:szCs w:val="21"/>
        </w:rPr>
        <w:lastRenderedPageBreak/>
        <w:t xml:space="preserve">Acupoints used in the </w:t>
      </w:r>
      <w:r w:rsidRPr="00B35C38">
        <w:rPr>
          <w:rFonts w:ascii="Times New Roman" w:hAnsi="Times New Roman" w:cs="Times New Roman"/>
          <w:szCs w:val="21"/>
        </w:rPr>
        <w:t>Sham acupuncture</w:t>
      </w:r>
      <w:r w:rsidRPr="00FE64B1">
        <w:rPr>
          <w:rFonts w:ascii="Times New Roman" w:hAnsi="Times New Roman" w:cs="Times New Roman"/>
          <w:szCs w:val="21"/>
        </w:rPr>
        <w:t xml:space="preserve"> group</w:t>
      </w:r>
    </w:p>
    <w:tbl>
      <w:tblPr>
        <w:tblStyle w:val="a7"/>
        <w:tblpPr w:leftFromText="180" w:rightFromText="180" w:vertAnchor="page" w:horzAnchor="margin" w:tblpY="1932"/>
        <w:tblW w:w="0" w:type="auto"/>
        <w:tblBorders>
          <w:top w:val="single" w:sz="8" w:space="0" w:color="0066B0"/>
          <w:left w:val="none" w:sz="0" w:space="0" w:color="auto"/>
          <w:bottom w:val="single" w:sz="8" w:space="0" w:color="0066B0"/>
          <w:right w:val="none" w:sz="0" w:space="0" w:color="auto"/>
          <w:insideH w:val="single" w:sz="8" w:space="0" w:color="0066B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379"/>
      </w:tblGrid>
      <w:tr w:rsidR="007C55CA" w:rsidRPr="007E78E8" w14:paraId="276DDB48" w14:textId="77777777" w:rsidTr="007C55CA">
        <w:tc>
          <w:tcPr>
            <w:tcW w:w="1951" w:type="dxa"/>
            <w:tcBorders>
              <w:bottom w:val="single" w:sz="8" w:space="0" w:color="0066B0"/>
            </w:tcBorders>
          </w:tcPr>
          <w:p w14:paraId="715D5E79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71205935"/>
            <w:r w:rsidRPr="007271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acupoint</w:t>
            </w:r>
          </w:p>
        </w:tc>
        <w:tc>
          <w:tcPr>
            <w:tcW w:w="6379" w:type="dxa"/>
            <w:tcBorders>
              <w:bottom w:val="single" w:sz="8" w:space="0" w:color="0066B0"/>
            </w:tcBorders>
          </w:tcPr>
          <w:p w14:paraId="25FE4A1C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</w:tr>
      <w:tr w:rsidR="007C55CA" w:rsidRPr="007E78E8" w14:paraId="1537E6F8" w14:textId="77777777" w:rsidTr="007C55CA"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3C821B18" w14:textId="77777777" w:rsidR="007C55CA" w:rsidRPr="007E78E8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122">
              <w:rPr>
                <w:rFonts w:ascii="Times New Roman" w:hAnsi="Times New Roman" w:cs="Times New Roman"/>
                <w:sz w:val="18"/>
                <w:szCs w:val="18"/>
              </w:rPr>
              <w:t>Non-acupoint 1</w:t>
            </w:r>
          </w:p>
        </w:tc>
        <w:tc>
          <w:tcPr>
            <w:tcW w:w="6379" w:type="dxa"/>
            <w:tcBorders>
              <w:bottom w:val="nil"/>
            </w:tcBorders>
            <w:shd w:val="clear" w:color="auto" w:fill="auto"/>
          </w:tcPr>
          <w:p w14:paraId="66563B90" w14:textId="77777777" w:rsidR="007C55CA" w:rsidRPr="00890A0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8"/>
            <w:r>
              <w:rPr>
                <w:rFonts w:ascii="Times New Roman" w:hAnsi="Times New Roman" w:cs="Times New Roman"/>
                <w:sz w:val="18"/>
                <w:szCs w:val="18"/>
              </w:rPr>
              <w:t>GB21</w:t>
            </w:r>
            <w:bookmarkEnd w:id="3"/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90A08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Jianj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890A08">
              <w:rPr>
                <w:rFonts w:ascii="Times New Roman" w:hAnsi="Times New Roman" w:cs="Times New Roman"/>
                <w:sz w:val="18"/>
                <w:szCs w:val="18"/>
              </w:rPr>
              <w:t>outside 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21(</w:t>
            </w:r>
            <w:r w:rsidRPr="00890A08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Jianj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Midpoint linking the line betwee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14(</w:t>
            </w:r>
            <w:r w:rsidRPr="0016278D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azhu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and the shoulder acromion.</w:t>
            </w:r>
          </w:p>
        </w:tc>
      </w:tr>
      <w:tr w:rsidR="007C55CA" w:rsidRPr="007E78E8" w14:paraId="303D0FED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1CA481E7" w14:textId="77777777" w:rsidR="007C55CA" w:rsidRPr="007E78E8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122">
              <w:rPr>
                <w:rFonts w:ascii="Times New Roman" w:hAnsi="Times New Roman" w:cs="Times New Roman"/>
                <w:sz w:val="18"/>
                <w:szCs w:val="18"/>
              </w:rPr>
              <w:t xml:space="preserve">Non-acupoi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6E182B2B" w14:textId="77777777" w:rsidR="007C55CA" w:rsidRPr="007E78E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25(</w:t>
            </w:r>
            <w:r w:rsidRPr="00890A08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achangsh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890A08">
              <w:rPr>
                <w:rFonts w:ascii="Times New Roman" w:hAnsi="Times New Roman" w:cs="Times New Roman"/>
                <w:sz w:val="18"/>
                <w:szCs w:val="18"/>
              </w:rPr>
              <w:t xml:space="preserve">outsi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90A08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L25(</w:t>
            </w:r>
            <w:r w:rsidRPr="00890A08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achangsh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Level with the lower border of the spinous process of the 4th lumbar vertebra,1.5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eral to the posterior midline.</w:t>
            </w:r>
          </w:p>
        </w:tc>
      </w:tr>
      <w:tr w:rsidR="007C55CA" w:rsidRPr="007E78E8" w14:paraId="051F0F2F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3198C1F4" w14:textId="77777777" w:rsidR="007C55CA" w:rsidRPr="007E78E8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122">
              <w:rPr>
                <w:rFonts w:ascii="Times New Roman" w:hAnsi="Times New Roman" w:cs="Times New Roman"/>
                <w:sz w:val="18"/>
                <w:szCs w:val="18"/>
              </w:rPr>
              <w:t xml:space="preserve">Non-acupoi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4C5572B9" w14:textId="77777777" w:rsidR="007C55CA" w:rsidRPr="001D1CD7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-HN5(</w:t>
            </w:r>
            <w:r w:rsidRPr="0082307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aiy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t xml:space="preserve"> </w:t>
            </w:r>
            <w:r w:rsidRPr="00645414">
              <w:rPr>
                <w:rFonts w:ascii="Times New Roman" w:hAnsi="Times New Roman" w:cs="Times New Roman"/>
                <w:sz w:val="18"/>
                <w:szCs w:val="18"/>
              </w:rPr>
              <w:t>lower 0.5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-HN5(</w:t>
            </w:r>
            <w:r w:rsidRPr="0082307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aiy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the depression about one finger-breadth posterior to the midpoint between the lateral end of the eyebrow and the outer canthus.</w:t>
            </w:r>
          </w:p>
        </w:tc>
      </w:tr>
      <w:tr w:rsidR="007C55CA" w:rsidRPr="007E78E8" w14:paraId="64815DE7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139627BD" w14:textId="77777777" w:rsidR="007C55CA" w:rsidRPr="00727122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122">
              <w:rPr>
                <w:rFonts w:ascii="Times New Roman" w:hAnsi="Times New Roman" w:cs="Times New Roman"/>
                <w:sz w:val="18"/>
                <w:szCs w:val="18"/>
              </w:rPr>
              <w:t xml:space="preserve">Non-acupoi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027F30D7" w14:textId="77777777" w:rsidR="007C55CA" w:rsidRPr="00457268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2(</w:t>
            </w:r>
            <w:r w:rsidRPr="00645414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Yun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t xml:space="preserve"> </w:t>
            </w:r>
            <w:r w:rsidRPr="00645414">
              <w:rPr>
                <w:rFonts w:ascii="Times New Roman" w:hAnsi="Times New Roman" w:cs="Times New Roman"/>
                <w:sz w:val="18"/>
                <w:szCs w:val="18"/>
              </w:rPr>
              <w:t>abo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5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U2(</w:t>
            </w:r>
            <w:r w:rsidRPr="00645414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Yun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On the upper lateral chest, superior to the coracoid process of the scapula, in the depression of the infraclavicular fossa, 6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teral to the anterior midline.</w:t>
            </w:r>
          </w:p>
        </w:tc>
      </w:tr>
      <w:tr w:rsidR="007C55CA" w:rsidRPr="007E78E8" w14:paraId="3DBF9C18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1FC50CB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122">
              <w:rPr>
                <w:rFonts w:ascii="Times New Roman" w:hAnsi="Times New Roman" w:cs="Times New Roman"/>
                <w:sz w:val="18"/>
                <w:szCs w:val="18"/>
              </w:rPr>
              <w:t xml:space="preserve">Non-acupoi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57B45F79" w14:textId="77777777" w:rsidR="007C55CA" w:rsidRPr="00DF0E43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13(</w:t>
            </w:r>
            <w:r w:rsidRPr="002042A5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aohu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90A08">
              <w:rPr>
                <w:rFonts w:ascii="Times New Roman" w:hAnsi="Times New Roman" w:cs="Times New Roman"/>
                <w:sz w:val="18"/>
                <w:szCs w:val="18"/>
              </w:rPr>
              <w:t xml:space="preserve"> outsid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13(</w:t>
            </w:r>
            <w:r w:rsidRPr="002042A5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aohu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 On the lateral aspect of the arm, on the line connecting the olecranon and TH14(</w:t>
            </w:r>
            <w:r w:rsidRPr="002042A5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Jianlia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 on the posterior and inferior border of the deltoideus.</w:t>
            </w:r>
          </w:p>
        </w:tc>
      </w:tr>
      <w:tr w:rsidR="007C55CA" w:rsidRPr="007E78E8" w14:paraId="41AC94DE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AD41736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122">
              <w:rPr>
                <w:rFonts w:ascii="Times New Roman" w:hAnsi="Times New Roman" w:cs="Times New Roman"/>
                <w:sz w:val="18"/>
                <w:szCs w:val="18"/>
              </w:rPr>
              <w:t xml:space="preserve">Non-acupoi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358B724C" w14:textId="77777777" w:rsidR="007C55CA" w:rsidRPr="002042A5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24(</w:t>
            </w:r>
            <w:r w:rsidRPr="002042A5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Huarou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90A08">
              <w:rPr>
                <w:rFonts w:ascii="Times New Roman" w:hAnsi="Times New Roman" w:cs="Times New Roman"/>
                <w:sz w:val="18"/>
                <w:szCs w:val="18"/>
              </w:rPr>
              <w:t xml:space="preserve"> outsid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24(</w:t>
            </w:r>
            <w:r w:rsidRPr="002042A5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Huarou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: On the upper abdomen,1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ve the center of the umbilicus, 2 </w:t>
            </w:r>
            <w:r w:rsidRPr="00C50E8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teral to the anterior midline of the abdomen.</w:t>
            </w:r>
          </w:p>
        </w:tc>
      </w:tr>
      <w:tr w:rsidR="007C55CA" w:rsidRPr="007E78E8" w14:paraId="3739A690" w14:textId="77777777" w:rsidTr="007C55CA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14D7D886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122">
              <w:rPr>
                <w:rFonts w:ascii="Times New Roman" w:hAnsi="Times New Roman" w:cs="Times New Roman"/>
                <w:sz w:val="18"/>
                <w:szCs w:val="18"/>
              </w:rPr>
              <w:t xml:space="preserve">Non-acupoi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379A5848" w14:textId="77777777" w:rsidR="007C55CA" w:rsidRPr="0000406B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31(</w:t>
            </w:r>
            <w:r w:rsidRPr="0000406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Fengsh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90A08">
              <w:rPr>
                <w:rFonts w:ascii="Times New Roman" w:hAnsi="Times New Roman" w:cs="Times New Roman"/>
                <w:sz w:val="18"/>
                <w:szCs w:val="18"/>
              </w:rPr>
              <w:t xml:space="preserve"> outsid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31(</w:t>
            </w:r>
            <w:r w:rsidRPr="0000406B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Fengsh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On the midline of the lateral aspect of the thigh, 7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perior to the popliteal crease.</w:t>
            </w:r>
          </w:p>
        </w:tc>
      </w:tr>
      <w:tr w:rsidR="007C55CA" w:rsidRPr="007E78E8" w14:paraId="4461AC2C" w14:textId="77777777" w:rsidTr="007C55CA">
        <w:tc>
          <w:tcPr>
            <w:tcW w:w="1951" w:type="dxa"/>
            <w:tcBorders>
              <w:top w:val="nil"/>
            </w:tcBorders>
            <w:shd w:val="clear" w:color="auto" w:fill="auto"/>
          </w:tcPr>
          <w:p w14:paraId="39B7A513" w14:textId="77777777" w:rsidR="007C55CA" w:rsidRDefault="007C55CA" w:rsidP="007C5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122">
              <w:rPr>
                <w:rFonts w:ascii="Times New Roman" w:hAnsi="Times New Roman" w:cs="Times New Roman"/>
                <w:sz w:val="18"/>
                <w:szCs w:val="18"/>
              </w:rPr>
              <w:t xml:space="preserve">Non-acupoi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14:paraId="55449DAC" w14:textId="77777777" w:rsidR="007C55CA" w:rsidRPr="0000406B" w:rsidRDefault="007C55CA" w:rsidP="007C5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40(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Fengl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90A08">
              <w:rPr>
                <w:rFonts w:ascii="Times New Roman" w:hAnsi="Times New Roman" w:cs="Times New Roman"/>
                <w:sz w:val="18"/>
                <w:szCs w:val="18"/>
              </w:rPr>
              <w:t xml:space="preserve"> outsid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 w:rsidRPr="00730B29">
              <w:rPr>
                <w:rFonts w:ascii="Times New Roman" w:hAnsi="Times New Roman" w:cs="Times New Roman"/>
                <w:sz w:val="18"/>
                <w:szCs w:val="18"/>
              </w:rPr>
              <w:t>(needled bilaterally)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40(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Fengl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: 8 </w:t>
            </w:r>
            <w:r w:rsidRPr="00DF0E4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un</w:t>
            </w:r>
            <w: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cs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ve the external malleolus, two finger widths lateral to the anterior crest of the tibia.</w:t>
            </w:r>
          </w:p>
        </w:tc>
      </w:tr>
      <w:bookmarkEnd w:id="2"/>
    </w:tbl>
    <w:p w14:paraId="38209514" w14:textId="77777777" w:rsidR="00B35C38" w:rsidRPr="00B35C38" w:rsidRDefault="00B35C38"/>
    <w:sectPr w:rsidR="00B35C38" w:rsidRPr="00B35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A6A21" w14:textId="77777777" w:rsidR="00FF05B6" w:rsidRDefault="00FF05B6" w:rsidP="00B35C38">
      <w:r>
        <w:separator/>
      </w:r>
    </w:p>
  </w:endnote>
  <w:endnote w:type="continuationSeparator" w:id="0">
    <w:p w14:paraId="1CE6E487" w14:textId="77777777" w:rsidR="00FF05B6" w:rsidRDefault="00FF05B6" w:rsidP="00B35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480DD" w14:textId="77777777" w:rsidR="00FF05B6" w:rsidRDefault="00FF05B6" w:rsidP="00B35C38">
      <w:r>
        <w:separator/>
      </w:r>
    </w:p>
  </w:footnote>
  <w:footnote w:type="continuationSeparator" w:id="0">
    <w:p w14:paraId="6443A754" w14:textId="77777777" w:rsidR="00FF05B6" w:rsidRDefault="00FF05B6" w:rsidP="00B35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E159C"/>
    <w:rsid w:val="0061294F"/>
    <w:rsid w:val="007C55CA"/>
    <w:rsid w:val="009B6B49"/>
    <w:rsid w:val="009D4D63"/>
    <w:rsid w:val="00B35C38"/>
    <w:rsid w:val="00C35112"/>
    <w:rsid w:val="00CE159C"/>
    <w:rsid w:val="00FB53C5"/>
    <w:rsid w:val="00FF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ACA82"/>
  <w15:chartTrackingRefBased/>
  <w15:docId w15:val="{78606D44-3F63-4E77-9686-EA27B75A8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C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C38"/>
    <w:rPr>
      <w:sz w:val="18"/>
      <w:szCs w:val="18"/>
    </w:rPr>
  </w:style>
  <w:style w:type="table" w:styleId="a7">
    <w:name w:val="Table Grid"/>
    <w:basedOn w:val="a1"/>
    <w:uiPriority w:val="59"/>
    <w:unhideWhenUsed/>
    <w:rsid w:val="00B35C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B35C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2</Words>
  <Characters>3376</Characters>
  <Application>Microsoft Office Word</Application>
  <DocSecurity>0</DocSecurity>
  <Lines>28</Lines>
  <Paragraphs>7</Paragraphs>
  <ScaleCrop>false</ScaleCrop>
  <Company>HP Inc.</Company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309186151</dc:creator>
  <cp:keywords/>
  <dc:description/>
  <cp:lastModifiedBy>8613309186151</cp:lastModifiedBy>
  <cp:revision>5</cp:revision>
  <dcterms:created xsi:type="dcterms:W3CDTF">2024-07-22T03:16:00Z</dcterms:created>
  <dcterms:modified xsi:type="dcterms:W3CDTF">2025-02-24T11:36:00Z</dcterms:modified>
</cp:coreProperties>
</file>